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0897C" w14:textId="386D0322" w:rsidR="006114A2" w:rsidRDefault="006114A2" w:rsidP="006114A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4000151"/>
      <w:r w:rsidRPr="0029382D">
        <w:rPr>
          <w:rFonts w:ascii="Times New Roman" w:hAnsi="Times New Roman" w:cs="Times New Roman"/>
          <w:sz w:val="24"/>
          <w:szCs w:val="24"/>
          <w:lang w:val="en-GB"/>
        </w:rPr>
        <w:t xml:space="preserve">Supplementary Material </w:t>
      </w:r>
      <w:r w:rsidR="00C465F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9382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50A18" w:rsidRPr="00F50A18">
        <w:rPr>
          <w:rFonts w:ascii="Times New Roman" w:hAnsi="Times New Roman" w:cs="Times New Roman"/>
          <w:sz w:val="24"/>
          <w:szCs w:val="24"/>
          <w:lang w:val="en-US"/>
        </w:rPr>
        <w:t xml:space="preserve">Quality </w:t>
      </w:r>
      <w:r w:rsidR="00F50A1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50A18" w:rsidRPr="00F50A18">
        <w:rPr>
          <w:rFonts w:ascii="Times New Roman" w:hAnsi="Times New Roman" w:cs="Times New Roman"/>
          <w:sz w:val="24"/>
          <w:szCs w:val="24"/>
          <w:lang w:val="en-US"/>
        </w:rPr>
        <w:t xml:space="preserve">ssessment of </w:t>
      </w:r>
      <w:r w:rsidR="00F50A1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50A18" w:rsidRPr="00F50A18">
        <w:rPr>
          <w:rFonts w:ascii="Times New Roman" w:hAnsi="Times New Roman" w:cs="Times New Roman"/>
          <w:sz w:val="24"/>
          <w:szCs w:val="24"/>
          <w:lang w:val="en-US"/>
        </w:rPr>
        <w:t xml:space="preserve">tudies in the </w:t>
      </w:r>
      <w:r w:rsidR="00F50A1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50A18" w:rsidRPr="00F50A18">
        <w:rPr>
          <w:rFonts w:ascii="Times New Roman" w:hAnsi="Times New Roman" w:cs="Times New Roman"/>
          <w:sz w:val="24"/>
          <w:szCs w:val="24"/>
          <w:lang w:val="en-US"/>
        </w:rPr>
        <w:t>eta-</w:t>
      </w:r>
      <w:r w:rsidR="00F50A1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50A18" w:rsidRPr="00F50A18">
        <w:rPr>
          <w:rFonts w:ascii="Times New Roman" w:hAnsi="Times New Roman" w:cs="Times New Roman"/>
          <w:sz w:val="24"/>
          <w:szCs w:val="24"/>
          <w:lang w:val="en-US"/>
        </w:rPr>
        <w:t xml:space="preserve">nalysis </w:t>
      </w:r>
      <w:r w:rsidR="00F50A18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F50A18" w:rsidRPr="00F50A18">
        <w:rPr>
          <w:rFonts w:ascii="Times New Roman" w:hAnsi="Times New Roman" w:cs="Times New Roman"/>
          <w:sz w:val="24"/>
          <w:szCs w:val="24"/>
          <w:lang w:val="en-US"/>
        </w:rPr>
        <w:t>sing the Modified Version of the Quality Assessment of Diagnostic Accuracy Studies</w:t>
      </w:r>
      <w:r w:rsidR="00C465F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465FD" w:rsidRPr="0029382D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C465FD">
        <w:rPr>
          <w:rFonts w:ascii="Times New Roman" w:hAnsi="Times New Roman" w:cs="Times New Roman"/>
          <w:sz w:val="24"/>
          <w:szCs w:val="24"/>
          <w:lang w:val="en-US"/>
        </w:rPr>
        <w:t>UADA</w:t>
      </w:r>
      <w:r w:rsidR="00C465FD" w:rsidRPr="0029382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465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50A1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418"/>
        <w:gridCol w:w="1275"/>
        <w:gridCol w:w="1128"/>
      </w:tblGrid>
      <w:tr w:rsidR="00F50A18" w14:paraId="11A626BF" w14:textId="77777777" w:rsidTr="000633C0">
        <w:tc>
          <w:tcPr>
            <w:tcW w:w="2830" w:type="dxa"/>
            <w:tcBorders>
              <w:bottom w:val="single" w:sz="4" w:space="0" w:color="auto"/>
            </w:tcBorders>
          </w:tcPr>
          <w:p w14:paraId="497F8FE0" w14:textId="01D48329" w:rsidR="00F50A18" w:rsidRPr="00EC2F53" w:rsidRDefault="00F50A18" w:rsidP="000633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2F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uthors</w:t>
            </w:r>
          </w:p>
        </w:tc>
        <w:tc>
          <w:tcPr>
            <w:tcW w:w="6798" w:type="dxa"/>
            <w:gridSpan w:val="5"/>
            <w:tcBorders>
              <w:bottom w:val="single" w:sz="4" w:space="0" w:color="auto"/>
            </w:tcBorders>
          </w:tcPr>
          <w:p w14:paraId="716A2F51" w14:textId="77AD55A4" w:rsidR="00F50A18" w:rsidRPr="00EC2F53" w:rsidRDefault="00F50A18" w:rsidP="00F50A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2F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S ASSESSMENT</w:t>
            </w:r>
          </w:p>
        </w:tc>
      </w:tr>
      <w:tr w:rsidR="00F50A18" w14:paraId="06543447" w14:textId="77777777" w:rsidTr="00EC2F5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E292BA7" w14:textId="77777777" w:rsidR="00F50A18" w:rsidRPr="00702B4D" w:rsidRDefault="00F50A18" w:rsidP="00F50A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F41168" w14:textId="77777777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S-1:</w:t>
            </w:r>
          </w:p>
          <w:p w14:paraId="7C7C7D55" w14:textId="614CAF20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proofErr w:type="spellEnd"/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E7517D" w14:textId="77777777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S-2:</w:t>
            </w:r>
          </w:p>
          <w:p w14:paraId="4EE113A6" w14:textId="262E13B6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B6E4CA" w14:textId="77777777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3-3:</w:t>
            </w:r>
          </w:p>
          <w:p w14:paraId="2BBBA531" w14:textId="1373F1A7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20A4618" w14:textId="77777777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S-4:</w:t>
            </w:r>
          </w:p>
          <w:p w14:paraId="58BD1321" w14:textId="3F2FE9ED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and Timing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893BA05" w14:textId="2C2DEF75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S TOT</w:t>
            </w:r>
          </w:p>
        </w:tc>
      </w:tr>
      <w:tr w:rsidR="00F50A18" w14:paraId="4C5B4858" w14:textId="77777777" w:rsidTr="00EC2F53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67662ED4" w14:textId="2860E373" w:rsidR="00F50A18" w:rsidRPr="00702B4D" w:rsidRDefault="00F50A18" w:rsidP="00F5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r</w:t>
            </w:r>
            <w:proofErr w:type="spellEnd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61F6D35" w14:textId="280289D9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EAD5D34" w14:textId="046EFFDC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BDD4A4A" w14:textId="315A4CFA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377CDC6" w14:textId="7047D32E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061E1D6B" w14:textId="0E7D8D0A" w:rsidR="00F50A18" w:rsidRPr="00702B4D" w:rsidRDefault="00F50A18" w:rsidP="000633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6F056538" w14:textId="77777777" w:rsidTr="00EC2F53">
        <w:tc>
          <w:tcPr>
            <w:tcW w:w="2830" w:type="dxa"/>
            <w:tcBorders>
              <w:top w:val="nil"/>
            </w:tcBorders>
          </w:tcPr>
          <w:p w14:paraId="4D077189" w14:textId="1B5F7558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dag</w:t>
            </w:r>
            <w:proofErr w:type="spellEnd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zun</w:t>
            </w:r>
            <w:proofErr w:type="spellEnd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8</w:t>
            </w:r>
          </w:p>
        </w:tc>
        <w:tc>
          <w:tcPr>
            <w:tcW w:w="1418" w:type="dxa"/>
            <w:tcBorders>
              <w:top w:val="nil"/>
            </w:tcBorders>
          </w:tcPr>
          <w:p w14:paraId="319B7BA6" w14:textId="6DAE03E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</w:tcPr>
          <w:p w14:paraId="34E351D8" w14:textId="47D837EA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14:paraId="0FC78A56" w14:textId="4CE5F00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14:paraId="7512C7ED" w14:textId="2C3675EB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</w:tcPr>
          <w:p w14:paraId="6C8CC243" w14:textId="40567A62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6411B23C" w14:textId="77777777" w:rsidTr="000633C0">
        <w:tc>
          <w:tcPr>
            <w:tcW w:w="2830" w:type="dxa"/>
          </w:tcPr>
          <w:p w14:paraId="30A0358C" w14:textId="01987FE5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demir et al., 2020</w:t>
            </w:r>
          </w:p>
        </w:tc>
        <w:tc>
          <w:tcPr>
            <w:tcW w:w="1418" w:type="dxa"/>
          </w:tcPr>
          <w:p w14:paraId="0D32F7A8" w14:textId="526F1DB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7753998E" w14:textId="0BD34DF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5D36DF42" w14:textId="4463F92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1D1FDECA" w14:textId="4A59BB2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6AB2AFDD" w14:textId="6F6EE37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78F91891" w14:textId="77777777" w:rsidTr="000633C0">
        <w:tc>
          <w:tcPr>
            <w:tcW w:w="2830" w:type="dxa"/>
          </w:tcPr>
          <w:p w14:paraId="007E5B56" w14:textId="0C1A6EC9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n et al., 2010</w:t>
            </w:r>
          </w:p>
        </w:tc>
        <w:tc>
          <w:tcPr>
            <w:tcW w:w="1418" w:type="dxa"/>
          </w:tcPr>
          <w:p w14:paraId="0A82972F" w14:textId="6D18BB01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4EEEAE9B" w14:textId="68CB191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35AD4F0E" w14:textId="528E476B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54BEAD0B" w14:textId="3756B95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32015A7C" w14:textId="15107CB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64A5462B" w14:textId="77777777" w:rsidTr="000633C0">
        <w:tc>
          <w:tcPr>
            <w:tcW w:w="2830" w:type="dxa"/>
          </w:tcPr>
          <w:p w14:paraId="28966310" w14:textId="6D163586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n et al.,2016</w:t>
            </w:r>
          </w:p>
        </w:tc>
        <w:tc>
          <w:tcPr>
            <w:tcW w:w="1418" w:type="dxa"/>
          </w:tcPr>
          <w:p w14:paraId="2C6314D3" w14:textId="56CB5F95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7022A0BA" w14:textId="531EC07A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7B7CFF5B" w14:textId="5DCAF0F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055D515B" w14:textId="4D8C36F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6806B6F2" w14:textId="17254A6B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7D5DE94F" w14:textId="77777777" w:rsidTr="000633C0">
        <w:tc>
          <w:tcPr>
            <w:tcW w:w="2830" w:type="dxa"/>
          </w:tcPr>
          <w:p w14:paraId="5DD52CE7" w14:textId="0CA4B68D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 et al., 2015</w:t>
            </w:r>
          </w:p>
        </w:tc>
        <w:tc>
          <w:tcPr>
            <w:tcW w:w="1418" w:type="dxa"/>
          </w:tcPr>
          <w:p w14:paraId="56288D88" w14:textId="25FC043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</w:tcPr>
          <w:p w14:paraId="6CCA7EA8" w14:textId="503B3070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2F69F495" w14:textId="09BE0CD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0ED8D438" w14:textId="5AFF208B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2F5224E3" w14:textId="0890542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A766F1" w14:paraId="2303112B" w14:textId="77777777" w:rsidTr="000633C0">
        <w:tc>
          <w:tcPr>
            <w:tcW w:w="2830" w:type="dxa"/>
          </w:tcPr>
          <w:p w14:paraId="612881D0" w14:textId="23FA40D4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gno</w:t>
            </w:r>
            <w:proofErr w:type="spellEnd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08</w:t>
            </w:r>
          </w:p>
        </w:tc>
        <w:tc>
          <w:tcPr>
            <w:tcW w:w="1418" w:type="dxa"/>
          </w:tcPr>
          <w:p w14:paraId="6A090431" w14:textId="5295CFD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76F2C0C3" w14:textId="58546318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59D9E76F" w14:textId="386A7BB1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17906B10" w14:textId="68180552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1A680135" w14:textId="7C911AB0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2EA5BEB1" w14:textId="77777777" w:rsidTr="000633C0">
        <w:tc>
          <w:tcPr>
            <w:tcW w:w="2830" w:type="dxa"/>
          </w:tcPr>
          <w:p w14:paraId="39E5B45D" w14:textId="65B9D476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’Onofrio et al., 2008</w:t>
            </w:r>
          </w:p>
        </w:tc>
        <w:tc>
          <w:tcPr>
            <w:tcW w:w="1418" w:type="dxa"/>
          </w:tcPr>
          <w:p w14:paraId="3C45138D" w14:textId="25189CE5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410BD1CD" w14:textId="3C47B17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7D7C8D8B" w14:textId="2571005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2E4F192A" w14:textId="7B280EE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2B8529EA" w14:textId="4AD1B92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65C63559" w14:textId="77777777" w:rsidTr="000633C0">
        <w:tc>
          <w:tcPr>
            <w:tcW w:w="2830" w:type="dxa"/>
          </w:tcPr>
          <w:p w14:paraId="10ECA20B" w14:textId="6AB9986F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’Onofrio et al., 2011</w:t>
            </w:r>
          </w:p>
        </w:tc>
        <w:tc>
          <w:tcPr>
            <w:tcW w:w="1418" w:type="dxa"/>
          </w:tcPr>
          <w:p w14:paraId="61112CCD" w14:textId="6D19D727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6AF0A623" w14:textId="135FE48A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2D227B9C" w14:textId="60CF2ED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1EECE2EB" w14:textId="0745BEF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00CA23A6" w14:textId="19BC963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4044AC46" w14:textId="77777777" w:rsidTr="000633C0">
        <w:tc>
          <w:tcPr>
            <w:tcW w:w="2830" w:type="dxa"/>
          </w:tcPr>
          <w:p w14:paraId="230CE7DB" w14:textId="72DAF565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reira et al., 2013</w:t>
            </w:r>
          </w:p>
        </w:tc>
        <w:tc>
          <w:tcPr>
            <w:tcW w:w="1418" w:type="dxa"/>
          </w:tcPr>
          <w:p w14:paraId="41276F49" w14:textId="55051FD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20E51C3D" w14:textId="40A3A0E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10790609" w14:textId="6061567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0DE951C0" w14:textId="113E560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4AF1FB5B" w14:textId="1F76A1E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781D92B5" w14:textId="77777777" w:rsidTr="000633C0">
        <w:tc>
          <w:tcPr>
            <w:tcW w:w="2830" w:type="dxa"/>
          </w:tcPr>
          <w:p w14:paraId="4EB641BA" w14:textId="252F166F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h</w:t>
            </w:r>
            <w:proofErr w:type="spellEnd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6</w:t>
            </w:r>
          </w:p>
        </w:tc>
        <w:tc>
          <w:tcPr>
            <w:tcW w:w="1418" w:type="dxa"/>
          </w:tcPr>
          <w:p w14:paraId="41046206" w14:textId="1A7C542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603157C5" w14:textId="2EB61080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6001075E" w14:textId="19A3C34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22848315" w14:textId="3A87979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50A57F9D" w14:textId="7ED068E7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2EC3A419" w14:textId="77777777" w:rsidTr="000633C0">
        <w:tc>
          <w:tcPr>
            <w:tcW w:w="2830" w:type="dxa"/>
          </w:tcPr>
          <w:p w14:paraId="25A2FAA3" w14:textId="53B27079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ang et al., 2022</w:t>
            </w:r>
          </w:p>
        </w:tc>
        <w:tc>
          <w:tcPr>
            <w:tcW w:w="1418" w:type="dxa"/>
          </w:tcPr>
          <w:p w14:paraId="78760352" w14:textId="7F91A8F2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626A6543" w14:textId="120B47B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26BB9A93" w14:textId="55CA543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5" w:type="dxa"/>
          </w:tcPr>
          <w:p w14:paraId="0625CE13" w14:textId="4E0D0EE1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735F6C1E" w14:textId="6600AC3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A766F1" w14:paraId="6BE0E5DB" w14:textId="77777777" w:rsidTr="000633C0">
        <w:tc>
          <w:tcPr>
            <w:tcW w:w="2830" w:type="dxa"/>
          </w:tcPr>
          <w:p w14:paraId="07202C44" w14:textId="42DBE26B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thik et al., 2012</w:t>
            </w:r>
          </w:p>
        </w:tc>
        <w:tc>
          <w:tcPr>
            <w:tcW w:w="1418" w:type="dxa"/>
          </w:tcPr>
          <w:p w14:paraId="784EEDBD" w14:textId="088A094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07035EFB" w14:textId="32938E10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275F6547" w14:textId="61BDD367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11BD2113" w14:textId="4A63FD38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1FAA85EF" w14:textId="78F62F4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4AB45E3F" w14:textId="77777777" w:rsidTr="000633C0">
        <w:tc>
          <w:tcPr>
            <w:tcW w:w="2830" w:type="dxa"/>
          </w:tcPr>
          <w:p w14:paraId="650E77CB" w14:textId="178079C8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thik et al., 2019</w:t>
            </w:r>
          </w:p>
        </w:tc>
        <w:tc>
          <w:tcPr>
            <w:tcW w:w="1418" w:type="dxa"/>
          </w:tcPr>
          <w:p w14:paraId="7716A572" w14:textId="36CCB01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3AD60C89" w14:textId="658D4D28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40ABC301" w14:textId="78D5E4B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1864D209" w14:textId="40B399D1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6EDA607C" w14:textId="4520CB41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A766F1" w14:paraId="2EC9CEFD" w14:textId="77777777" w:rsidTr="000633C0">
        <w:tc>
          <w:tcPr>
            <w:tcW w:w="2830" w:type="dxa"/>
          </w:tcPr>
          <w:p w14:paraId="71B59699" w14:textId="16225EC6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 et al., 2016</w:t>
            </w:r>
          </w:p>
        </w:tc>
        <w:tc>
          <w:tcPr>
            <w:tcW w:w="1418" w:type="dxa"/>
          </w:tcPr>
          <w:p w14:paraId="5E5F5F58" w14:textId="3F9A8375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0BD9A53D" w14:textId="25B1FBD1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37A4C8B6" w14:textId="38165260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47B4C6C2" w14:textId="4B62F15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7D39D5BE" w14:textId="2DD2310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5E0CC385" w14:textId="77777777" w:rsidTr="000633C0">
        <w:tc>
          <w:tcPr>
            <w:tcW w:w="2830" w:type="dxa"/>
          </w:tcPr>
          <w:p w14:paraId="64F333D4" w14:textId="73AF0AB7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 et al., 2020</w:t>
            </w:r>
          </w:p>
        </w:tc>
        <w:tc>
          <w:tcPr>
            <w:tcW w:w="1418" w:type="dxa"/>
          </w:tcPr>
          <w:p w14:paraId="61184061" w14:textId="1D3B0B6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7A6AA672" w14:textId="7D30A702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6880621E" w14:textId="4E83F3F5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2040F8BC" w14:textId="3732DE2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779303FC" w14:textId="3580C047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1B258CEF" w14:textId="77777777" w:rsidTr="000633C0">
        <w:tc>
          <w:tcPr>
            <w:tcW w:w="2830" w:type="dxa"/>
          </w:tcPr>
          <w:p w14:paraId="2AB5B197" w14:textId="275D3C49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cchesi et al., 2012</w:t>
            </w:r>
          </w:p>
        </w:tc>
        <w:tc>
          <w:tcPr>
            <w:tcW w:w="1418" w:type="dxa"/>
          </w:tcPr>
          <w:p w14:paraId="176AB364" w14:textId="3EDE83DA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7370CC61" w14:textId="7975190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495DA943" w14:textId="1C4E5C1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29334B47" w14:textId="0530A978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2FDBB7C3" w14:textId="36E20768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485C4022" w14:textId="77777777" w:rsidTr="000633C0">
        <w:tc>
          <w:tcPr>
            <w:tcW w:w="2830" w:type="dxa"/>
          </w:tcPr>
          <w:p w14:paraId="10DCEB55" w14:textId="21B1B912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l Gurkan et al., 2022</w:t>
            </w:r>
          </w:p>
        </w:tc>
        <w:tc>
          <w:tcPr>
            <w:tcW w:w="1418" w:type="dxa"/>
          </w:tcPr>
          <w:p w14:paraId="063CD2A8" w14:textId="449830E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</w:tcPr>
          <w:p w14:paraId="666A220A" w14:textId="1D99DD2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10A8BD84" w14:textId="32C5C79B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347B294D" w14:textId="6887661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73EC3939" w14:textId="2D655A7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A766F1" w14:paraId="7492FC46" w14:textId="77777777" w:rsidTr="000633C0">
        <w:tc>
          <w:tcPr>
            <w:tcW w:w="2830" w:type="dxa"/>
          </w:tcPr>
          <w:p w14:paraId="0A9C5F2E" w14:textId="1842FE12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ayqil</w:t>
            </w:r>
            <w:proofErr w:type="spellEnd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8</w:t>
            </w:r>
          </w:p>
        </w:tc>
        <w:tc>
          <w:tcPr>
            <w:tcW w:w="1418" w:type="dxa"/>
          </w:tcPr>
          <w:p w14:paraId="2BFC1D96" w14:textId="5D19B17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</w:tcPr>
          <w:p w14:paraId="0207CDFA" w14:textId="3DBABDA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00759211" w14:textId="400BC208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39714A07" w14:textId="1E1F967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4A31D3B1" w14:textId="3CDCC3E7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A766F1" w14:paraId="63BEF028" w14:textId="77777777" w:rsidTr="000633C0">
        <w:tc>
          <w:tcPr>
            <w:tcW w:w="2830" w:type="dxa"/>
          </w:tcPr>
          <w:p w14:paraId="45E4F481" w14:textId="7C5438E0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ode et al., 2007</w:t>
            </w:r>
          </w:p>
        </w:tc>
        <w:tc>
          <w:tcPr>
            <w:tcW w:w="1418" w:type="dxa"/>
          </w:tcPr>
          <w:p w14:paraId="7B84C211" w14:textId="4616DFE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2F15F1C6" w14:textId="7698D54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</w:tcPr>
          <w:p w14:paraId="77E90C79" w14:textId="603A99E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42906C1A" w14:textId="432FD54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398FFBE2" w14:textId="1D15661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A766F1" w14:paraId="2B77DD97" w14:textId="77777777" w:rsidTr="000633C0">
        <w:tc>
          <w:tcPr>
            <w:tcW w:w="2830" w:type="dxa"/>
          </w:tcPr>
          <w:p w14:paraId="48792E9D" w14:textId="58F9AE9C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urks</w:t>
            </w:r>
            <w:proofErr w:type="spellEnd"/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2</w:t>
            </w:r>
          </w:p>
        </w:tc>
        <w:tc>
          <w:tcPr>
            <w:tcW w:w="1418" w:type="dxa"/>
          </w:tcPr>
          <w:p w14:paraId="6BFE2389" w14:textId="7DAC69F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</w:tcPr>
          <w:p w14:paraId="0FA62B32" w14:textId="5A6B0E8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74D3CA58" w14:textId="58189E51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7C06801C" w14:textId="437E646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206DB2FA" w14:textId="62DE176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A766F1" w14:paraId="1886A10A" w14:textId="77777777" w:rsidTr="000633C0">
        <w:tc>
          <w:tcPr>
            <w:tcW w:w="2830" w:type="dxa"/>
          </w:tcPr>
          <w:p w14:paraId="110CD1E3" w14:textId="7D35E59F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zuki et al., 2011</w:t>
            </w:r>
          </w:p>
        </w:tc>
        <w:tc>
          <w:tcPr>
            <w:tcW w:w="1418" w:type="dxa"/>
          </w:tcPr>
          <w:p w14:paraId="33DCA9D0" w14:textId="17B6FEF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336B5AD1" w14:textId="626053D2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3887DDFE" w14:textId="247C966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4F5C197D" w14:textId="5AA3A618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1B4A9D70" w14:textId="5327C008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4151ACCE" w14:textId="77777777" w:rsidTr="000633C0">
        <w:tc>
          <w:tcPr>
            <w:tcW w:w="2830" w:type="dxa"/>
          </w:tcPr>
          <w:p w14:paraId="54B229AF" w14:textId="36FEE087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uzuki et al., 2021</w:t>
            </w:r>
          </w:p>
        </w:tc>
        <w:tc>
          <w:tcPr>
            <w:tcW w:w="1418" w:type="dxa"/>
          </w:tcPr>
          <w:p w14:paraId="51F5FCAF" w14:textId="6AF86AEA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64EBA4CE" w14:textId="572A84F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3F1E6DDE" w14:textId="153C28F0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0D69C13B" w14:textId="3FFB48EB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2D26B745" w14:textId="26292F0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544D03FC" w14:textId="77777777" w:rsidTr="000633C0">
        <w:tc>
          <w:tcPr>
            <w:tcW w:w="2830" w:type="dxa"/>
          </w:tcPr>
          <w:p w14:paraId="6A9526D2" w14:textId="14FDAFE1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zuki et al., 2024</w:t>
            </w:r>
          </w:p>
        </w:tc>
        <w:tc>
          <w:tcPr>
            <w:tcW w:w="1418" w:type="dxa"/>
          </w:tcPr>
          <w:p w14:paraId="76FF29B7" w14:textId="6351152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35F0531B" w14:textId="38A4EE1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5FB115F0" w14:textId="2A4E539A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27A37DF1" w14:textId="19EA08B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462353A7" w14:textId="425D698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1218F6F8" w14:textId="77777777" w:rsidTr="000633C0">
        <w:tc>
          <w:tcPr>
            <w:tcW w:w="2830" w:type="dxa"/>
          </w:tcPr>
          <w:p w14:paraId="5120122A" w14:textId="7A3FE975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ente et al., 2017</w:t>
            </w:r>
          </w:p>
        </w:tc>
        <w:tc>
          <w:tcPr>
            <w:tcW w:w="1418" w:type="dxa"/>
          </w:tcPr>
          <w:p w14:paraId="5665AC19" w14:textId="00EC1A27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158828EE" w14:textId="7CB40C5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2396F0E1" w14:textId="2249DB45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70A3A6FA" w14:textId="066DA28A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5149AA59" w14:textId="37012BA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A766F1" w14:paraId="31D96AAD" w14:textId="77777777" w:rsidTr="000633C0">
        <w:tc>
          <w:tcPr>
            <w:tcW w:w="2830" w:type="dxa"/>
          </w:tcPr>
          <w:p w14:paraId="01C5A715" w14:textId="42F45CE4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Oosterhout et al., 2016</w:t>
            </w:r>
          </w:p>
        </w:tc>
        <w:tc>
          <w:tcPr>
            <w:tcW w:w="1418" w:type="dxa"/>
          </w:tcPr>
          <w:p w14:paraId="16A772F3" w14:textId="339C6BA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30F18F1A" w14:textId="12DA8A7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14:paraId="3E0B931D" w14:textId="64FE8B7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5D17A1FD" w14:textId="1439095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6EAE5AAC" w14:textId="6B28B99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19D762F4" w14:textId="77777777" w:rsidTr="000633C0">
        <w:tc>
          <w:tcPr>
            <w:tcW w:w="2830" w:type="dxa"/>
          </w:tcPr>
          <w:p w14:paraId="69F88770" w14:textId="14645496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ter et al., 2013</w:t>
            </w:r>
          </w:p>
        </w:tc>
        <w:tc>
          <w:tcPr>
            <w:tcW w:w="1418" w:type="dxa"/>
          </w:tcPr>
          <w:p w14:paraId="7E70BE88" w14:textId="680DAEAB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464A685C" w14:textId="6FF2CE7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</w:tcPr>
          <w:p w14:paraId="2F925C20" w14:textId="50E72D67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1CE51523" w14:textId="4FC5AC9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1B68AD91" w14:textId="6D7B3DCD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A766F1" w14:paraId="3B739371" w14:textId="77777777" w:rsidTr="000633C0">
        <w:tc>
          <w:tcPr>
            <w:tcW w:w="2830" w:type="dxa"/>
          </w:tcPr>
          <w:p w14:paraId="4FA096CD" w14:textId="2BFEC19B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ng et al., 2018</w:t>
            </w:r>
          </w:p>
        </w:tc>
        <w:tc>
          <w:tcPr>
            <w:tcW w:w="1418" w:type="dxa"/>
          </w:tcPr>
          <w:p w14:paraId="5EC628A9" w14:textId="675632F2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7312D4B3" w14:textId="70ED4D5F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3476DA27" w14:textId="5ABE1F16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4E9BDF36" w14:textId="4ABB664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4CCEFAAD" w14:textId="124FC973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5D07F449" w14:textId="77777777" w:rsidTr="000633C0">
        <w:tc>
          <w:tcPr>
            <w:tcW w:w="2830" w:type="dxa"/>
          </w:tcPr>
          <w:p w14:paraId="1FD91674" w14:textId="19F00CD5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ng et al., 2019</w:t>
            </w:r>
          </w:p>
        </w:tc>
        <w:tc>
          <w:tcPr>
            <w:tcW w:w="1418" w:type="dxa"/>
          </w:tcPr>
          <w:p w14:paraId="663F2FDD" w14:textId="292908D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211C2C52" w14:textId="2645FD0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50DD0301" w14:textId="66098B60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5" w:type="dxa"/>
          </w:tcPr>
          <w:p w14:paraId="49C92690" w14:textId="1734CFCC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28" w:type="dxa"/>
          </w:tcPr>
          <w:p w14:paraId="44D93D0D" w14:textId="60148A7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A766F1" w14:paraId="715FA570" w14:textId="77777777" w:rsidTr="000633C0">
        <w:tc>
          <w:tcPr>
            <w:tcW w:w="2830" w:type="dxa"/>
          </w:tcPr>
          <w:p w14:paraId="374610E4" w14:textId="0F11E542" w:rsidR="00A766F1" w:rsidRPr="00702B4D" w:rsidRDefault="00A766F1" w:rsidP="00A766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et al., 2003</w:t>
            </w:r>
          </w:p>
        </w:tc>
        <w:tc>
          <w:tcPr>
            <w:tcW w:w="1418" w:type="dxa"/>
          </w:tcPr>
          <w:p w14:paraId="1602D62B" w14:textId="3C94D484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05DEF336" w14:textId="34A9A6FE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55250BF3" w14:textId="6B782C59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</w:tcPr>
          <w:p w14:paraId="09483F00" w14:textId="7C4A3682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14:paraId="33A58EAF" w14:textId="461A13E2" w:rsidR="00A766F1" w:rsidRPr="00702B4D" w:rsidRDefault="00A766F1" w:rsidP="00A7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</w:tbl>
    <w:bookmarkEnd w:id="0"/>
    <w:p w14:paraId="77DA3708" w14:textId="74D27A3E" w:rsidR="0029382D" w:rsidRPr="0029382D" w:rsidRDefault="00885A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C465FD">
        <w:rPr>
          <w:rFonts w:ascii="Times New Roman" w:hAnsi="Times New Roman" w:cs="Times New Roman"/>
          <w:sz w:val="24"/>
          <w:szCs w:val="24"/>
          <w:lang w:val="en-US"/>
        </w:rPr>
        <w:t>QS</w:t>
      </w:r>
      <w:r w:rsidR="0029382D">
        <w:rPr>
          <w:rFonts w:ascii="Times New Roman" w:hAnsi="Times New Roman" w:cs="Times New Roman"/>
          <w:sz w:val="24"/>
          <w:szCs w:val="24"/>
          <w:lang w:val="en-US"/>
        </w:rPr>
        <w:t>= Quality score; QS TOT= Total Quality score</w:t>
      </w:r>
      <w:r w:rsidR="00C465F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9382D" w:rsidRPr="002938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350848" w14:textId="77777777" w:rsidR="0061659B" w:rsidRDefault="0061659B" w:rsidP="006114A2">
      <w:pPr>
        <w:spacing w:after="0" w:line="240" w:lineRule="auto"/>
      </w:pPr>
      <w:r>
        <w:separator/>
      </w:r>
    </w:p>
  </w:endnote>
  <w:endnote w:type="continuationSeparator" w:id="0">
    <w:p w14:paraId="35325183" w14:textId="77777777" w:rsidR="0061659B" w:rsidRDefault="0061659B" w:rsidP="00611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C781DD" w14:textId="77777777" w:rsidR="0061659B" w:rsidRDefault="0061659B" w:rsidP="006114A2">
      <w:pPr>
        <w:spacing w:after="0" w:line="240" w:lineRule="auto"/>
      </w:pPr>
      <w:r>
        <w:separator/>
      </w:r>
    </w:p>
  </w:footnote>
  <w:footnote w:type="continuationSeparator" w:id="0">
    <w:p w14:paraId="42FABAE1" w14:textId="77777777" w:rsidR="0061659B" w:rsidRDefault="0061659B" w:rsidP="006114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B3"/>
    <w:rsid w:val="00011455"/>
    <w:rsid w:val="000633C0"/>
    <w:rsid w:val="00080515"/>
    <w:rsid w:val="00083418"/>
    <w:rsid w:val="001001DC"/>
    <w:rsid w:val="00126292"/>
    <w:rsid w:val="00191197"/>
    <w:rsid w:val="001D0E6D"/>
    <w:rsid w:val="00221D1F"/>
    <w:rsid w:val="0029382D"/>
    <w:rsid w:val="002A5C50"/>
    <w:rsid w:val="003515ED"/>
    <w:rsid w:val="003719CD"/>
    <w:rsid w:val="003B1AE8"/>
    <w:rsid w:val="00402367"/>
    <w:rsid w:val="0040439F"/>
    <w:rsid w:val="00476563"/>
    <w:rsid w:val="00490B2D"/>
    <w:rsid w:val="004B77F5"/>
    <w:rsid w:val="0051149E"/>
    <w:rsid w:val="00521DBE"/>
    <w:rsid w:val="00527748"/>
    <w:rsid w:val="00602530"/>
    <w:rsid w:val="006114A2"/>
    <w:rsid w:val="0061659B"/>
    <w:rsid w:val="00631612"/>
    <w:rsid w:val="00664A4D"/>
    <w:rsid w:val="006D4912"/>
    <w:rsid w:val="00702B4D"/>
    <w:rsid w:val="007B1025"/>
    <w:rsid w:val="007B42C2"/>
    <w:rsid w:val="007E65B3"/>
    <w:rsid w:val="007F2D71"/>
    <w:rsid w:val="007F4193"/>
    <w:rsid w:val="00826D25"/>
    <w:rsid w:val="008461C0"/>
    <w:rsid w:val="00880FE8"/>
    <w:rsid w:val="00885A33"/>
    <w:rsid w:val="008D1716"/>
    <w:rsid w:val="009E0D7B"/>
    <w:rsid w:val="00A31908"/>
    <w:rsid w:val="00A45318"/>
    <w:rsid w:val="00A50804"/>
    <w:rsid w:val="00A674D8"/>
    <w:rsid w:val="00A7564C"/>
    <w:rsid w:val="00A766F1"/>
    <w:rsid w:val="00AA49D4"/>
    <w:rsid w:val="00B2796A"/>
    <w:rsid w:val="00B568E5"/>
    <w:rsid w:val="00BA29E6"/>
    <w:rsid w:val="00BB2D6F"/>
    <w:rsid w:val="00BB4111"/>
    <w:rsid w:val="00BC1A91"/>
    <w:rsid w:val="00BF77A3"/>
    <w:rsid w:val="00C02D88"/>
    <w:rsid w:val="00C111CF"/>
    <w:rsid w:val="00C45145"/>
    <w:rsid w:val="00C465FD"/>
    <w:rsid w:val="00D4536A"/>
    <w:rsid w:val="00DA3029"/>
    <w:rsid w:val="00DB6AF4"/>
    <w:rsid w:val="00DD2815"/>
    <w:rsid w:val="00E10BB6"/>
    <w:rsid w:val="00E33D3A"/>
    <w:rsid w:val="00EB391E"/>
    <w:rsid w:val="00EC2F53"/>
    <w:rsid w:val="00EC456C"/>
    <w:rsid w:val="00EF22B1"/>
    <w:rsid w:val="00F00054"/>
    <w:rsid w:val="00F356C1"/>
    <w:rsid w:val="00F50A18"/>
    <w:rsid w:val="00F83FED"/>
    <w:rsid w:val="00FA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3E620"/>
  <w15:chartTrackingRefBased/>
  <w15:docId w15:val="{0EDA137E-674A-44E3-BA63-A4F6F965D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796A"/>
    <w:pPr>
      <w:spacing w:after="200" w:line="276" w:lineRule="auto"/>
    </w:pPr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E65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E65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E65B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E65B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E65B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E65B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E65B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E65B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E65B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E6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E6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E6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E65B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E65B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E65B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E65B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E65B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E65B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E6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E6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E65B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E6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E65B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E65B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E65B3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E65B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E6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E65B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E65B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27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B279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6114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14A2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6114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14A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Panzino</dc:creator>
  <cp:keywords/>
  <dc:description/>
  <cp:lastModifiedBy>Maria Cropano</cp:lastModifiedBy>
  <cp:revision>33</cp:revision>
  <dcterms:created xsi:type="dcterms:W3CDTF">2025-02-26T19:29:00Z</dcterms:created>
  <dcterms:modified xsi:type="dcterms:W3CDTF">2025-07-09T18:10:00Z</dcterms:modified>
</cp:coreProperties>
</file>